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A567B" w14:textId="0C814E17" w:rsidR="005D3D48" w:rsidRPr="005E1DB3" w:rsidRDefault="002F3793" w:rsidP="000B57E2">
      <w:pPr>
        <w:jc w:val="center"/>
      </w:pPr>
      <w:bookmarkStart w:id="0" w:name="_GoBack"/>
      <w:bookmarkEnd w:id="0"/>
      <w:r w:rsidRPr="005E1DB3">
        <w:rPr>
          <w:noProof/>
          <w:lang w:val="en-IN" w:eastAsia="en-IN"/>
        </w:rPr>
        <w:drawing>
          <wp:inline distT="0" distB="0" distL="0" distR="0" wp14:anchorId="579D71F1" wp14:editId="0E9618BB">
            <wp:extent cx="4245429" cy="2869293"/>
            <wp:effectExtent l="0" t="0" r="0" b="0"/>
            <wp:docPr id="2" name="圖片 1" descr="一張含有 文字, 圖表, 螢幕擷取畫面, 行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48A2E8-61D4-0CB8-1FF3-AFA4E3399C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一張含有 文字, 圖表, 螢幕擷取畫面, 行 的圖片&#10;&#10;自動產生的描述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48A2E8-61D4-0CB8-1FF3-AFA4E3399C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9991" cy="287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10686" w14:textId="7ED70821" w:rsidR="002F3793" w:rsidRPr="005E1DB3" w:rsidRDefault="002F3793" w:rsidP="002F3793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5E1DB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.</w:t>
      </w:r>
      <w:r w:rsidRPr="005E1DB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9348D" w:rsidRPr="005E1DB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E1D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fferentiation and characterization of CD11b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</w:rPr>
        <w:t>F4/80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</w:rPr>
        <w:t>CD80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Pr="005E1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1 macrophages from mouse bone marrow-derived macrophages. </w:t>
      </w:r>
      <w:r w:rsidRPr="005E1DB3">
        <w:rPr>
          <w:rFonts w:ascii="Times New Roman" w:hAnsi="Times New Roman" w:cs="Times New Roman"/>
          <w:sz w:val="24"/>
          <w:szCs w:val="24"/>
        </w:rPr>
        <w:t>Bone marrow cells were harvested from the femurs and tibias of euthanized mice, sterilized in 70% ethanol, and flushed with sterile PBS. The cell suspension was filtered, treated with RBC lysis buffer, and centrifuged to remove debris. Cells were cultured in RPMI-1640</w:t>
      </w:r>
      <w:r w:rsidRPr="005E1DB3">
        <w:rPr>
          <w:rFonts w:ascii="Times New Roman" w:hAnsi="Times New Roman" w:cs="Times New Roman" w:hint="eastAsia"/>
          <w:sz w:val="24"/>
          <w:szCs w:val="24"/>
        </w:rPr>
        <w:t xml:space="preserve"> complete</w:t>
      </w:r>
      <w:r w:rsidRPr="005E1DB3">
        <w:rPr>
          <w:rFonts w:ascii="Times New Roman" w:hAnsi="Times New Roman" w:cs="Times New Roman"/>
          <w:sz w:val="24"/>
          <w:szCs w:val="24"/>
        </w:rPr>
        <w:t xml:space="preserve"> medium supplemented </w:t>
      </w:r>
      <w:r w:rsidRPr="005E1DB3">
        <w:rPr>
          <w:rFonts w:ascii="Times New Roman" w:hAnsi="Times New Roman" w:cs="Times New Roman" w:hint="eastAsia"/>
          <w:sz w:val="24"/>
          <w:szCs w:val="24"/>
        </w:rPr>
        <w:t xml:space="preserve">containing </w:t>
      </w:r>
      <w:r w:rsidRPr="005E1DB3">
        <w:rPr>
          <w:rFonts w:ascii="Times New Roman" w:hAnsi="Times New Roman" w:cs="Times New Roman"/>
          <w:sz w:val="24"/>
          <w:szCs w:val="24"/>
        </w:rPr>
        <w:t>1</w:t>
      </w:r>
      <w:r w:rsidRPr="005E1DB3">
        <w:rPr>
          <w:rFonts w:ascii="Times New Roman" w:hAnsi="Times New Roman" w:cs="Times New Roman" w:hint="eastAsia"/>
          <w:sz w:val="24"/>
          <w:szCs w:val="24"/>
        </w:rPr>
        <w:t>0</w:t>
      </w:r>
      <w:r w:rsidRPr="005E1DB3">
        <w:rPr>
          <w:rFonts w:ascii="Times New Roman" w:hAnsi="Times New Roman" w:cs="Times New Roman"/>
          <w:sz w:val="24"/>
          <w:szCs w:val="24"/>
        </w:rPr>
        <w:t xml:space="preserve">0 ng/mL M-CSF at 37°C with 5% CO₂. By days 7–10, adherent cells exhibited macrophage morphology and expressed F4/80 and CD11b markers. M1 polarization was achieved by stimulating BMDMs with </w:t>
      </w:r>
      <w:r w:rsidR="00BF5125" w:rsidRPr="005E1DB3">
        <w:rPr>
          <w:rFonts w:ascii="Times New Roman" w:hAnsi="Times New Roman" w:cs="Times New Roman" w:hint="eastAsia"/>
          <w:sz w:val="24"/>
          <w:szCs w:val="24"/>
        </w:rPr>
        <w:t>10</w:t>
      </w:r>
      <w:r w:rsidRPr="005E1DB3">
        <w:rPr>
          <w:rFonts w:ascii="Times New Roman" w:hAnsi="Times New Roman" w:cs="Times New Roman"/>
          <w:sz w:val="24"/>
          <w:szCs w:val="24"/>
        </w:rPr>
        <w:t xml:space="preserve">0 ng/mL IFN-γ for 24 hours, confirmed by upregulation of CD80 using flow cytometry. Polarized M1 macrophages were used in </w:t>
      </w:r>
      <w:r w:rsidR="00BF5125" w:rsidRPr="005E1DB3">
        <w:rPr>
          <w:rFonts w:ascii="Times New Roman" w:hAnsi="Times New Roman" w:cs="Times New Roman" w:hint="eastAsia"/>
          <w:i/>
          <w:iCs/>
          <w:sz w:val="24"/>
          <w:szCs w:val="24"/>
        </w:rPr>
        <w:t>in vitro</w:t>
      </w:r>
      <w:r w:rsidR="00BF5125" w:rsidRPr="005E1DB3">
        <w:rPr>
          <w:rFonts w:ascii="Times New Roman" w:hAnsi="Times New Roman" w:cs="Times New Roman" w:hint="eastAsia"/>
          <w:sz w:val="24"/>
          <w:szCs w:val="24"/>
        </w:rPr>
        <w:t xml:space="preserve"> phagocytosis assay.</w:t>
      </w:r>
    </w:p>
    <w:p w14:paraId="4A655429" w14:textId="64941D91" w:rsidR="002F3793" w:rsidRPr="005E1DB3" w:rsidRDefault="002F3793" w:rsidP="002F3793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BEB5D" w14:textId="6DAE14EA" w:rsidR="002F3793" w:rsidRPr="005E1DB3" w:rsidRDefault="002F3793" w:rsidP="002F3793"/>
    <w:sectPr w:rsidR="002F3793" w:rsidRPr="005E1DB3" w:rsidSect="005E1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5C6FF" w14:textId="77777777" w:rsidR="005E051C" w:rsidRDefault="005E051C" w:rsidP="00244F8A">
      <w:pPr>
        <w:spacing w:after="0" w:line="240" w:lineRule="auto"/>
      </w:pPr>
      <w:r>
        <w:separator/>
      </w:r>
    </w:p>
  </w:endnote>
  <w:endnote w:type="continuationSeparator" w:id="0">
    <w:p w14:paraId="21A9FC72" w14:textId="77777777" w:rsidR="005E051C" w:rsidRDefault="005E051C" w:rsidP="00244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39D6D7" w14:textId="77777777" w:rsidR="005E051C" w:rsidRDefault="005E051C" w:rsidP="00244F8A">
      <w:pPr>
        <w:spacing w:after="0" w:line="240" w:lineRule="auto"/>
      </w:pPr>
      <w:r>
        <w:separator/>
      </w:r>
    </w:p>
  </w:footnote>
  <w:footnote w:type="continuationSeparator" w:id="0">
    <w:p w14:paraId="3CB4942B" w14:textId="77777777" w:rsidR="005E051C" w:rsidRDefault="005E051C" w:rsidP="00244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93"/>
    <w:rsid w:val="000B57E2"/>
    <w:rsid w:val="00244F8A"/>
    <w:rsid w:val="002F3793"/>
    <w:rsid w:val="002F561B"/>
    <w:rsid w:val="004E5968"/>
    <w:rsid w:val="00544F64"/>
    <w:rsid w:val="005D3D48"/>
    <w:rsid w:val="005E051C"/>
    <w:rsid w:val="005E1DB3"/>
    <w:rsid w:val="006035D1"/>
    <w:rsid w:val="00764BE5"/>
    <w:rsid w:val="00766481"/>
    <w:rsid w:val="00797C11"/>
    <w:rsid w:val="0089348D"/>
    <w:rsid w:val="0094092F"/>
    <w:rsid w:val="00990808"/>
    <w:rsid w:val="00A13101"/>
    <w:rsid w:val="00A6710A"/>
    <w:rsid w:val="00AC7F54"/>
    <w:rsid w:val="00BF1FD9"/>
    <w:rsid w:val="00BF280E"/>
    <w:rsid w:val="00BF5125"/>
    <w:rsid w:val="00C10E2C"/>
    <w:rsid w:val="00C8167C"/>
    <w:rsid w:val="00DC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1F4095"/>
  <w15:chartTrackingRefBased/>
  <w15:docId w15:val="{0DCCCE05-6E87-4AA2-BB47-54B43961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7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7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7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7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7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7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7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7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7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79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379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F8A"/>
  </w:style>
  <w:style w:type="paragraph" w:styleId="Footer">
    <w:name w:val="footer"/>
    <w:basedOn w:val="Normal"/>
    <w:link w:val="Foot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83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6</cp:revision>
  <dcterms:created xsi:type="dcterms:W3CDTF">2025-04-25T03:12:00Z</dcterms:created>
  <dcterms:modified xsi:type="dcterms:W3CDTF">2025-07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bdf4b-b677-4ba5-a954-f5bfe585cc10</vt:lpwstr>
  </property>
</Properties>
</file>